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0306B" w14:textId="77777777" w:rsidR="00EF46B2" w:rsidRPr="00C716B7" w:rsidRDefault="00EF46B2" w:rsidP="00EF46B2">
      <w:pPr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Theme="minorHAnsi" w:hAnsiTheme="minorHAnsi" w:cstheme="minorHAnsi" w:hint="eastAsia"/>
          <w:b/>
          <w:bCs/>
          <w:color w:val="000000"/>
        </w:rPr>
        <w:t>S</w:t>
      </w:r>
      <w:r>
        <w:rPr>
          <w:rFonts w:asciiTheme="minorHAnsi" w:hAnsiTheme="minorHAnsi" w:cstheme="minorHAnsi"/>
          <w:b/>
          <w:bCs/>
          <w:color w:val="000000"/>
        </w:rPr>
        <w:t>upplementary files:</w:t>
      </w:r>
    </w:p>
    <w:p w14:paraId="71AE62BE" w14:textId="77777777" w:rsidR="00EF46B2" w:rsidRPr="00357EE8" w:rsidRDefault="00EF46B2" w:rsidP="00EF46B2">
      <w:pPr>
        <w:pStyle w:val="a3"/>
        <w:ind w:leftChars="0"/>
        <w:rPr>
          <w:rFonts w:eastAsia="標楷體" w:cstheme="minorHAnsi"/>
          <w:bCs/>
          <w:color w:val="000000" w:themeColor="text1"/>
        </w:rPr>
      </w:pPr>
      <w:r w:rsidRPr="008A303D">
        <w:rPr>
          <w:rFonts w:eastAsia="標楷體" w:cstheme="minorHAnsi"/>
          <w:b/>
          <w:bCs/>
          <w:color w:val="000000" w:themeColor="text1"/>
        </w:rPr>
        <w:t>Supplementary Table 1.</w:t>
      </w:r>
      <w:r w:rsidRPr="00357EE8">
        <w:rPr>
          <w:rFonts w:eastAsia="標楷體" w:cstheme="minorHAnsi"/>
          <w:bCs/>
          <w:color w:val="000000" w:themeColor="text1"/>
        </w:rPr>
        <w:t xml:space="preserve"> Prevalence of self-reported CAD in study subjects with and without the ABCG2 rs2231142 variant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6"/>
        <w:gridCol w:w="1352"/>
        <w:gridCol w:w="1352"/>
        <w:gridCol w:w="1555"/>
        <w:gridCol w:w="1352"/>
        <w:gridCol w:w="1352"/>
        <w:gridCol w:w="1555"/>
        <w:gridCol w:w="1352"/>
        <w:gridCol w:w="1352"/>
        <w:gridCol w:w="1555"/>
        <w:gridCol w:w="835"/>
      </w:tblGrid>
      <w:tr w:rsidR="00EF46B2" w:rsidRPr="00357EE8" w14:paraId="4767B548" w14:textId="77777777" w:rsidTr="00526A80">
        <w:trPr>
          <w:trHeight w:val="600"/>
        </w:trPr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F061D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Variables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A606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GG genotype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00148C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Self-reported CAD (%)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1183F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GT genotype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AC1D7A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Self-reported CAD (%)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39D13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TT genotype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DADE1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Self-reported CAD (%)</w:t>
            </w:r>
          </w:p>
        </w:tc>
        <w:tc>
          <w:tcPr>
            <w:tcW w:w="27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4719F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i/>
                <w:iCs/>
                <w:color w:val="000000" w:themeColor="text1"/>
              </w:rPr>
              <w:t>p</w:t>
            </w:r>
            <w:r w:rsidRPr="00357EE8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357EE8">
              <w:rPr>
                <w:rFonts w:ascii="Calibri" w:hAnsi="Calibri"/>
                <w:color w:val="000000" w:themeColor="text1"/>
              </w:rPr>
              <w:t>value</w:t>
            </w:r>
            <w:r w:rsidRPr="00357EE8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EF46B2" w:rsidRPr="00357EE8" w14:paraId="029D5FF7" w14:textId="77777777" w:rsidTr="00526A80">
        <w:trPr>
          <w:trHeight w:val="600"/>
        </w:trPr>
        <w:tc>
          <w:tcPr>
            <w:tcW w:w="58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260CC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8638E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 CAD (n=581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FF25C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out CAD (n=51959)</w:t>
            </w: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1A0F7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912FF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 CAD (n=554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AB6B8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out CAD (n=47546)</w:t>
            </w: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0BB3C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BD985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 CAD (n=134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48C5F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out CAD (n=11025)</w:t>
            </w: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9F62D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5D1C7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EF46B2" w:rsidRPr="00357EE8" w14:paraId="7171829C" w14:textId="77777777" w:rsidTr="00526A80">
        <w:trPr>
          <w:trHeight w:val="6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41B2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Tot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47FE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5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D58E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519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9335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.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446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5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F4D6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475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870A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678C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2254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10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BA65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.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9247" w14:textId="77777777" w:rsidR="00EF46B2" w:rsidRPr="00357EE8" w:rsidRDefault="00EF46B2" w:rsidP="00526A80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6219</w:t>
            </w:r>
          </w:p>
        </w:tc>
      </w:tr>
      <w:tr w:rsidR="00EF46B2" w:rsidRPr="00357EE8" w14:paraId="2D8E038D" w14:textId="77777777" w:rsidTr="00526A80">
        <w:trPr>
          <w:trHeight w:val="6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8C31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Mal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EE78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5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540D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85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442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4B74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7416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69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4CC2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2.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5D01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E7DA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9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4CA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2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7FC" w14:textId="77777777" w:rsidR="00EF46B2" w:rsidRPr="00357EE8" w:rsidRDefault="00EF46B2" w:rsidP="00526A80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1529</w:t>
            </w:r>
          </w:p>
        </w:tc>
      </w:tr>
      <w:tr w:rsidR="00EF46B2" w:rsidRPr="00357EE8" w14:paraId="10437B8E" w14:textId="77777777" w:rsidTr="00526A80">
        <w:trPr>
          <w:trHeight w:val="600"/>
        </w:trPr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B0C5E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Fema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64B5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22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41BBE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339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9468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 xml:space="preserve"> 0.6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28DB7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9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390EE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05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BC012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6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4429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4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A67D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707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EF25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5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76EE" w14:textId="77777777" w:rsidR="00EF46B2" w:rsidRPr="00357EE8" w:rsidRDefault="00EF46B2" w:rsidP="00526A80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6149</w:t>
            </w:r>
          </w:p>
        </w:tc>
      </w:tr>
    </w:tbl>
    <w:p w14:paraId="07E7AA11" w14:textId="77777777" w:rsidR="00EF46B2" w:rsidRPr="00357EE8" w:rsidRDefault="00EF46B2" w:rsidP="00EF46B2">
      <w:pPr>
        <w:pStyle w:val="a3"/>
        <w:ind w:leftChars="0"/>
        <w:rPr>
          <w:rFonts w:cstheme="minorHAnsi"/>
          <w:color w:val="000000" w:themeColor="text1"/>
          <w:shd w:val="clear" w:color="auto" w:fill="FFFFFF"/>
        </w:rPr>
      </w:pPr>
      <w:r w:rsidRPr="00357EE8">
        <w:rPr>
          <w:rFonts w:cstheme="minorHAnsi" w:hint="eastAsia"/>
          <w:color w:val="000000" w:themeColor="text1"/>
          <w:shd w:val="clear" w:color="auto" w:fill="FFFFFF"/>
        </w:rPr>
        <w:t>C</w:t>
      </w:r>
      <w:r w:rsidRPr="00357EE8">
        <w:rPr>
          <w:rFonts w:cstheme="minorHAnsi"/>
          <w:color w:val="000000" w:themeColor="text1"/>
          <w:shd w:val="clear" w:color="auto" w:fill="FFFFFF"/>
        </w:rPr>
        <w:t>AD, coronary artery disease.</w:t>
      </w:r>
    </w:p>
    <w:p w14:paraId="5D73F97C" w14:textId="77777777" w:rsidR="00EF46B2" w:rsidRPr="00357EE8" w:rsidRDefault="00EF46B2" w:rsidP="00EF46B2">
      <w:pPr>
        <w:pStyle w:val="a3"/>
        <w:ind w:leftChars="0"/>
        <w:rPr>
          <w:rFonts w:cstheme="minorHAnsi"/>
          <w:color w:val="000000" w:themeColor="text1"/>
          <w:shd w:val="clear" w:color="auto" w:fill="FFFFFF"/>
        </w:rPr>
      </w:pPr>
      <w:proofErr w:type="spellStart"/>
      <w:r w:rsidRPr="00357EE8">
        <w:rPr>
          <w:rFonts w:cstheme="minorHAnsi"/>
          <w:color w:val="000000" w:themeColor="text1"/>
          <w:shd w:val="clear" w:color="auto" w:fill="FFFFFF"/>
          <w:vertAlign w:val="superscript"/>
        </w:rPr>
        <w:t>a</w:t>
      </w:r>
      <w:proofErr w:type="spellEnd"/>
      <w:r w:rsidRPr="00357EE8">
        <w:rPr>
          <w:rFonts w:cstheme="minorHAnsi"/>
          <w:color w:val="000000" w:themeColor="text1"/>
          <w:shd w:val="clear" w:color="auto" w:fill="FFFFFF"/>
          <w:vertAlign w:val="superscript"/>
        </w:rPr>
        <w:t xml:space="preserve"> </w:t>
      </w:r>
      <w:proofErr w:type="gramStart"/>
      <w:r w:rsidRPr="00357EE8">
        <w:rPr>
          <w:rFonts w:cstheme="minorHAnsi"/>
          <w:color w:val="000000" w:themeColor="text1"/>
          <w:shd w:val="clear" w:color="auto" w:fill="FFFFFF"/>
        </w:rPr>
        <w:t>The</w:t>
      </w:r>
      <w:proofErr w:type="gramEnd"/>
      <w:r w:rsidRPr="00357EE8">
        <w:rPr>
          <w:rFonts w:cstheme="minorHAnsi"/>
          <w:color w:val="000000" w:themeColor="text1"/>
          <w:shd w:val="clear" w:color="auto" w:fill="FFFFFF"/>
        </w:rPr>
        <w:t xml:space="preserve"> prevalence comparisons between the three groups were analyzed using the Chi-square test.</w:t>
      </w:r>
    </w:p>
    <w:p w14:paraId="4536E370" w14:textId="77777777" w:rsidR="00EF46B2" w:rsidRPr="005F3E52" w:rsidRDefault="00EF46B2" w:rsidP="00EF46B2">
      <w:pPr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</w:rPr>
        <w:br w:type="page"/>
      </w:r>
    </w:p>
    <w:tbl>
      <w:tblPr>
        <w:tblpPr w:leftFromText="180" w:rightFromText="180" w:vertAnchor="text" w:horzAnchor="margin" w:tblpY="357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6"/>
        <w:gridCol w:w="1352"/>
        <w:gridCol w:w="1352"/>
        <w:gridCol w:w="1555"/>
        <w:gridCol w:w="1352"/>
        <w:gridCol w:w="1352"/>
        <w:gridCol w:w="1555"/>
        <w:gridCol w:w="1352"/>
        <w:gridCol w:w="1352"/>
        <w:gridCol w:w="1555"/>
        <w:gridCol w:w="835"/>
      </w:tblGrid>
      <w:tr w:rsidR="00EF46B2" w:rsidRPr="00357EE8" w14:paraId="00B84EFB" w14:textId="77777777" w:rsidTr="00526A80">
        <w:trPr>
          <w:trHeight w:val="600"/>
        </w:trPr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00DE9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lastRenderedPageBreak/>
              <w:t>Variables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295C3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GG genotype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825D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Self-reported stroke (%)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FA3CF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GT genotype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6C10CC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Self-reported stroke (%)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D185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TT genotype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C486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Self-reported stroke (%)</w:t>
            </w:r>
          </w:p>
        </w:tc>
        <w:tc>
          <w:tcPr>
            <w:tcW w:w="27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18BAD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i/>
                <w:iCs/>
                <w:color w:val="000000" w:themeColor="text1"/>
              </w:rPr>
              <w:t>p</w:t>
            </w:r>
            <w:r w:rsidRPr="00357EE8">
              <w:rPr>
                <w:rFonts w:ascii="Calibri" w:hAnsi="Calibri"/>
                <w:color w:val="000000" w:themeColor="text1"/>
              </w:rPr>
              <w:t xml:space="preserve"> </w:t>
            </w:r>
            <w:proofErr w:type="spellStart"/>
            <w:r w:rsidRPr="00357EE8">
              <w:rPr>
                <w:rFonts w:ascii="Calibri" w:hAnsi="Calibri"/>
                <w:color w:val="000000" w:themeColor="text1"/>
              </w:rPr>
              <w:t>value</w:t>
            </w:r>
            <w:r w:rsidRPr="00357EE8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EF46B2" w:rsidRPr="00357EE8" w14:paraId="37C2EC47" w14:textId="77777777" w:rsidTr="00526A80">
        <w:trPr>
          <w:trHeight w:val="840"/>
        </w:trPr>
        <w:tc>
          <w:tcPr>
            <w:tcW w:w="58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AB2A6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45E60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 Stroke (n=311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5668A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out Stroke (n=52229)</w:t>
            </w: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B718F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041F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 Stroke (n=28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01B84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out Stroke (n=47812)</w:t>
            </w: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C6EEC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810A7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 Stroke (n=6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3A3FE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Without Stroke (n=11091)</w:t>
            </w: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7327F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90935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EF46B2" w:rsidRPr="00357EE8" w14:paraId="00ED44BE" w14:textId="77777777" w:rsidTr="00526A80">
        <w:trPr>
          <w:trHeight w:val="6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3835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Tot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2FF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8B26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522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F7EA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8DF3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2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50C2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478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0621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1029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A526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10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7BBE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92B" w14:textId="77777777" w:rsidR="00EF46B2" w:rsidRPr="00357EE8" w:rsidRDefault="00EF46B2" w:rsidP="00526A80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9735</w:t>
            </w:r>
          </w:p>
        </w:tc>
      </w:tr>
      <w:tr w:rsidR="00EF46B2" w:rsidRPr="00357EE8" w14:paraId="7292FDB6" w14:textId="77777777" w:rsidTr="00526A80">
        <w:trPr>
          <w:trHeight w:val="6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D064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Mal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5BF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6E63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87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7EA8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B515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B1BF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71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B6AD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FB94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2E23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9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D898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DEE" w14:textId="77777777" w:rsidR="00EF46B2" w:rsidRPr="00357EE8" w:rsidRDefault="00EF46B2" w:rsidP="00526A80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7061</w:t>
            </w:r>
          </w:p>
        </w:tc>
      </w:tr>
      <w:tr w:rsidR="00EF46B2" w:rsidRPr="00357EE8" w14:paraId="0C1F062B" w14:textId="77777777" w:rsidTr="00526A80">
        <w:trPr>
          <w:trHeight w:val="600"/>
        </w:trPr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C2F8C" w14:textId="77777777" w:rsidR="00EF46B2" w:rsidRPr="00357EE8" w:rsidRDefault="00EF46B2" w:rsidP="00526A80">
            <w:pPr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Femal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8CE39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2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C3BAB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349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9FC97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3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C1528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12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47361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3065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B0D88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3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2E436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2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9C23D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709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D50BD" w14:textId="77777777" w:rsidR="00EF46B2" w:rsidRPr="00357EE8" w:rsidRDefault="00EF46B2" w:rsidP="00526A8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2D71" w14:textId="77777777" w:rsidR="00EF46B2" w:rsidRPr="00357EE8" w:rsidRDefault="00EF46B2" w:rsidP="00526A80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357EE8">
              <w:rPr>
                <w:rFonts w:ascii="Calibri" w:hAnsi="Calibri"/>
                <w:color w:val="000000" w:themeColor="text1"/>
              </w:rPr>
              <w:t>0.6533</w:t>
            </w:r>
          </w:p>
        </w:tc>
      </w:tr>
    </w:tbl>
    <w:p w14:paraId="1D3C695A" w14:textId="77777777" w:rsidR="00EF46B2" w:rsidRPr="00357EE8" w:rsidRDefault="00EF46B2" w:rsidP="00EF46B2">
      <w:pPr>
        <w:pStyle w:val="a3"/>
        <w:ind w:leftChars="0"/>
        <w:rPr>
          <w:rFonts w:eastAsia="標楷體" w:cstheme="minorHAnsi"/>
          <w:bCs/>
          <w:color w:val="000000" w:themeColor="text1"/>
        </w:rPr>
      </w:pPr>
      <w:r w:rsidRPr="008A303D">
        <w:rPr>
          <w:rFonts w:eastAsia="標楷體" w:cstheme="minorHAnsi"/>
          <w:b/>
          <w:bCs/>
          <w:color w:val="000000" w:themeColor="text1"/>
        </w:rPr>
        <w:t>Supplementary Table 2.</w:t>
      </w:r>
      <w:r w:rsidRPr="00357EE8">
        <w:rPr>
          <w:rFonts w:eastAsia="標楷體" w:cstheme="minorHAnsi"/>
          <w:bCs/>
          <w:color w:val="000000" w:themeColor="text1"/>
        </w:rPr>
        <w:t xml:space="preserve"> Prevalence of</w:t>
      </w:r>
      <w:r w:rsidRPr="00357EE8">
        <w:rPr>
          <w:rFonts w:eastAsia="標楷體" w:cstheme="minorHAnsi" w:hint="eastAsia"/>
          <w:bCs/>
          <w:color w:val="000000" w:themeColor="text1"/>
        </w:rPr>
        <w:t xml:space="preserve"> s</w:t>
      </w:r>
      <w:r w:rsidRPr="00357EE8">
        <w:rPr>
          <w:rFonts w:eastAsia="標楷體" w:cstheme="minorHAnsi"/>
          <w:bCs/>
          <w:color w:val="000000" w:themeColor="text1"/>
        </w:rPr>
        <w:t>elf-reported stroke in study subjects with and without the ABCG2 rs2231142 variants.</w:t>
      </w:r>
    </w:p>
    <w:p w14:paraId="31A27158" w14:textId="77777777" w:rsidR="00EF46B2" w:rsidRPr="008A303D" w:rsidRDefault="00EF46B2" w:rsidP="00EF46B2">
      <w:pPr>
        <w:ind w:firstLine="480"/>
        <w:rPr>
          <w:rFonts w:asciiTheme="minorHAnsi" w:eastAsiaTheme="minorEastAsia" w:hAnsiTheme="minorHAnsi" w:cstheme="minorHAnsi"/>
          <w:color w:val="000000" w:themeColor="text1"/>
          <w:kern w:val="2"/>
          <w:szCs w:val="22"/>
          <w:shd w:val="clear" w:color="auto" w:fill="FFFFFF"/>
        </w:rPr>
      </w:pPr>
      <w:proofErr w:type="spellStart"/>
      <w:r w:rsidRPr="008A303D">
        <w:rPr>
          <w:rFonts w:asciiTheme="minorHAnsi" w:eastAsiaTheme="minorEastAsia" w:hAnsiTheme="minorHAnsi" w:cstheme="minorHAnsi"/>
          <w:color w:val="000000" w:themeColor="text1"/>
          <w:kern w:val="2"/>
          <w:szCs w:val="22"/>
          <w:shd w:val="clear" w:color="auto" w:fill="FFFFFF"/>
          <w:vertAlign w:val="superscript"/>
        </w:rPr>
        <w:t>a</w:t>
      </w:r>
      <w:proofErr w:type="spellEnd"/>
      <w:r w:rsidRPr="008A303D">
        <w:rPr>
          <w:rFonts w:asciiTheme="minorHAnsi" w:eastAsiaTheme="minorEastAsia" w:hAnsiTheme="minorHAnsi" w:cstheme="minorHAnsi"/>
          <w:color w:val="000000" w:themeColor="text1"/>
          <w:kern w:val="2"/>
          <w:szCs w:val="22"/>
          <w:shd w:val="clear" w:color="auto" w:fill="FFFFFF"/>
        </w:rPr>
        <w:t xml:space="preserve"> </w:t>
      </w:r>
      <w:proofErr w:type="gramStart"/>
      <w:r w:rsidRPr="008A303D">
        <w:rPr>
          <w:rFonts w:asciiTheme="minorHAnsi" w:eastAsiaTheme="minorEastAsia" w:hAnsiTheme="minorHAnsi" w:cstheme="minorHAnsi"/>
          <w:color w:val="000000" w:themeColor="text1"/>
          <w:kern w:val="2"/>
          <w:szCs w:val="22"/>
          <w:shd w:val="clear" w:color="auto" w:fill="FFFFFF"/>
        </w:rPr>
        <w:t>The</w:t>
      </w:r>
      <w:proofErr w:type="gramEnd"/>
      <w:r w:rsidRPr="008A303D">
        <w:rPr>
          <w:rFonts w:asciiTheme="minorHAnsi" w:eastAsiaTheme="minorEastAsia" w:hAnsiTheme="minorHAnsi" w:cstheme="minorHAnsi"/>
          <w:color w:val="000000" w:themeColor="text1"/>
          <w:kern w:val="2"/>
          <w:szCs w:val="22"/>
          <w:shd w:val="clear" w:color="auto" w:fill="FFFFFF"/>
        </w:rPr>
        <w:t xml:space="preserve"> prevalence comparisons between the three groups were analyzed using the Chi-square test.</w:t>
      </w:r>
    </w:p>
    <w:p w14:paraId="3FE31A08" w14:textId="77777777" w:rsidR="00EF46B2" w:rsidRPr="008A303D" w:rsidRDefault="00EF46B2" w:rsidP="00EF46B2">
      <w:pPr>
        <w:rPr>
          <w:rFonts w:cstheme="minorHAnsi"/>
          <w:color w:val="000000" w:themeColor="text1"/>
          <w:shd w:val="clear" w:color="auto" w:fill="FFFFFF"/>
        </w:rPr>
        <w:sectPr w:rsidR="00EF46B2" w:rsidRPr="008A303D" w:rsidSect="00C716B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66A6F50" w14:textId="77777777" w:rsidR="00EF46B2" w:rsidRPr="00D76C45" w:rsidRDefault="00EF46B2" w:rsidP="00EF46B2">
      <w:pPr>
        <w:pStyle w:val="EndNoteBibliography"/>
        <w:spacing w:afterLines="100" w:after="360"/>
        <w:jc w:val="both"/>
        <w:rPr>
          <w:rFonts w:ascii="Times New Roman" w:hAnsi="Times New Roman" w:cs="Times New Roman"/>
          <w:noProof w:val="0"/>
          <w:color w:val="000000" w:themeColor="text1"/>
          <w:szCs w:val="24"/>
        </w:rPr>
      </w:pPr>
    </w:p>
    <w:p w14:paraId="7055EB3B" w14:textId="77777777" w:rsidR="00662379" w:rsidRPr="00EF46B2" w:rsidRDefault="00662379"/>
    <w:sectPr w:rsidR="00662379" w:rsidRPr="00EF46B2" w:rsidSect="00794FE3">
      <w:pgSz w:w="16840" w:h="11900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B2"/>
    <w:rsid w:val="00453125"/>
    <w:rsid w:val="005452D3"/>
    <w:rsid w:val="00662379"/>
    <w:rsid w:val="00EF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0F125"/>
  <w15:chartTrackingRefBased/>
  <w15:docId w15:val="{F2D7CF76-CD1E-4B0F-B7FE-4C576E8A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6B2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46B2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EF46B2"/>
    <w:pPr>
      <w:widowControl w:val="0"/>
    </w:pPr>
    <w:rPr>
      <w:rFonts w:ascii="Calibri" w:eastAsiaTheme="minorEastAsia" w:hAnsi="Calibri" w:cs="Calibri"/>
      <w:noProof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EF46B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Chieh Chen</dc:creator>
  <cp:keywords/>
  <dc:description/>
  <cp:lastModifiedBy>I-Chieh Chen</cp:lastModifiedBy>
  <cp:revision>1</cp:revision>
  <dcterms:created xsi:type="dcterms:W3CDTF">2023-11-30T05:54:00Z</dcterms:created>
  <dcterms:modified xsi:type="dcterms:W3CDTF">2023-11-30T05:55:00Z</dcterms:modified>
</cp:coreProperties>
</file>